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4B951" w14:textId="728E7DE1" w:rsidR="00FB6242" w:rsidRDefault="00FB6242" w:rsidP="00FB6242">
      <w:pPr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Detailed model output from the Fine-Gray regression models </w:t>
      </w:r>
    </w:p>
    <w:p w14:paraId="4C7636C3" w14:textId="77777777" w:rsidR="00FB6242" w:rsidRDefault="00FB6242" w:rsidP="00FB6242">
      <w:pPr>
        <w:rPr>
          <w:rFonts w:ascii="Times New Roman" w:eastAsiaTheme="minorEastAsia" w:hAnsi="Times New Roman" w:cs="Times New Roman"/>
          <w:b/>
          <w:i/>
          <w:sz w:val="24"/>
          <w:szCs w:val="24"/>
        </w:rPr>
      </w:pPr>
    </w:p>
    <w:p w14:paraId="6E1FA49D" w14:textId="6D61579B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Theme="minorEastAsia" w:hAnsi="Times New Roman" w:cs="Times New Roman"/>
          <w:sz w:val="24"/>
          <w:szCs w:val="24"/>
        </w:rPr>
        <w:t>Suppl</w:t>
      </w:r>
      <w:bookmarkEnd w:id="0"/>
      <w:r>
        <w:rPr>
          <w:rFonts w:ascii="Times New Roman" w:eastAsiaTheme="minorEastAsia" w:hAnsi="Times New Roman" w:cs="Times New Roman"/>
          <w:sz w:val="24"/>
          <w:szCs w:val="24"/>
        </w:rPr>
        <w:t>ementa</w:t>
      </w:r>
      <w:r w:rsidR="00C176F7">
        <w:rPr>
          <w:rFonts w:ascii="Times New Roman" w:eastAsiaTheme="minorEastAsia" w:hAnsi="Times New Roman" w:cs="Times New Roman"/>
          <w:sz w:val="24"/>
          <w:szCs w:val="24"/>
        </w:rPr>
        <w:t>r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able 2: Fine-Gray regression model assessing the association between partial vs. complete BCG induction and recurrence among patients with HG Ta disease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540"/>
        <w:gridCol w:w="1080"/>
        <w:gridCol w:w="1580"/>
        <w:gridCol w:w="760"/>
        <w:gridCol w:w="780"/>
      </w:tblGrid>
      <w:tr w:rsidR="0011542B" w:rsidRPr="0011542B" w14:paraId="77FAEF24" w14:textId="77777777" w:rsidTr="0011542B">
        <w:trPr>
          <w:trHeight w:val="31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91481FA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2CB4244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 valu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AB9FA80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Hazard Ratio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BCBEB80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U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9164FA9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L</w:t>
            </w:r>
          </w:p>
        </w:tc>
      </w:tr>
      <w:tr w:rsidR="0011542B" w:rsidRPr="0011542B" w14:paraId="2E049E4E" w14:textId="77777777" w:rsidTr="0011542B">
        <w:trPr>
          <w:trHeight w:val="31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35BB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Complete Induction T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384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5666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B51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8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37F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27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538E7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416</w:t>
            </w:r>
          </w:p>
        </w:tc>
      </w:tr>
      <w:tr w:rsidR="0011542B" w:rsidRPr="0011542B" w14:paraId="00EF9818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EC82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 T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E65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3632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149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23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D18B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C8FA5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11542B" w:rsidRPr="0011542B" w14:paraId="095244F8" w14:textId="77777777" w:rsidTr="0011542B">
        <w:trPr>
          <w:trHeight w:val="31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7A75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 T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94A6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3848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87D8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4B67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4717A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303</w:t>
            </w:r>
          </w:p>
        </w:tc>
      </w:tr>
      <w:tr w:rsidR="0011542B" w:rsidRPr="0011542B" w14:paraId="00DAE603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2C8415" w14:textId="3CFE0755" w:rsidR="0011542B" w:rsidRPr="0011542B" w:rsidRDefault="000E07AA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pensity scor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D3F6FE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B72E3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43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73BEF5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1767A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106</w:t>
            </w:r>
          </w:p>
        </w:tc>
      </w:tr>
    </w:tbl>
    <w:p w14:paraId="4EFB09B4" w14:textId="77777777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0FB0232C" w14:textId="40DB5C45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upplementa</w:t>
      </w:r>
      <w:r w:rsidR="00F06601">
        <w:rPr>
          <w:rFonts w:ascii="Times New Roman" w:eastAsiaTheme="minorEastAsia" w:hAnsi="Times New Roman" w:cs="Times New Roman"/>
          <w:sz w:val="24"/>
          <w:szCs w:val="24"/>
        </w:rPr>
        <w:t>r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able 3: Fine-Gray regression model assessing the association between partial vs. complete BCG induction and recurrence among patients with T1 disease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540"/>
        <w:gridCol w:w="1080"/>
        <w:gridCol w:w="1580"/>
        <w:gridCol w:w="760"/>
        <w:gridCol w:w="780"/>
      </w:tblGrid>
      <w:tr w:rsidR="0011542B" w:rsidRPr="0011542B" w14:paraId="786B42F3" w14:textId="77777777" w:rsidTr="0011542B">
        <w:trPr>
          <w:trHeight w:val="315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B7238F0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7FF018B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 valu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CEAE75E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Hazard Ratio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ABAF1FE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U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0E265E1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L</w:t>
            </w:r>
          </w:p>
        </w:tc>
      </w:tr>
      <w:tr w:rsidR="0011542B" w:rsidRPr="0011542B" w14:paraId="095160D8" w14:textId="77777777" w:rsidTr="0011542B">
        <w:trPr>
          <w:trHeight w:val="315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8CA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 T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289B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1885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9960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D443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506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0E6C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143</w:t>
            </w:r>
          </w:p>
        </w:tc>
      </w:tr>
      <w:tr w:rsidR="0011542B" w:rsidRPr="0011542B" w14:paraId="68AF95A3" w14:textId="77777777" w:rsidTr="0011542B">
        <w:trPr>
          <w:trHeight w:val="31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F312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Complete Induction T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C0A6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5666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623D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24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B85E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706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DAD1CD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11542B" w:rsidRPr="0011542B" w14:paraId="2A916F74" w14:textId="77777777" w:rsidTr="0011542B">
        <w:trPr>
          <w:trHeight w:val="315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8B32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 T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D61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9497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748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22F8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BD8B2F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192</w:t>
            </w:r>
          </w:p>
        </w:tc>
      </w:tr>
      <w:tr w:rsidR="0011542B" w:rsidRPr="0011542B" w14:paraId="604181E2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6D85C4" w14:textId="786C0FCF" w:rsidR="0011542B" w:rsidRPr="0011542B" w:rsidRDefault="000E07AA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pensity Scor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B174C4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D93E66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43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3B9590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E58C3A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106</w:t>
            </w:r>
          </w:p>
        </w:tc>
      </w:tr>
    </w:tbl>
    <w:p w14:paraId="73420E39" w14:textId="77777777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4828863C" w14:textId="2F8C3C90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upplementa</w:t>
      </w:r>
      <w:r w:rsidR="00F06601">
        <w:rPr>
          <w:rFonts w:ascii="Times New Roman" w:eastAsiaTheme="minorEastAsia" w:hAnsi="Times New Roman" w:cs="Times New Roman"/>
          <w:sz w:val="24"/>
          <w:szCs w:val="24"/>
        </w:rPr>
        <w:t>r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able 4: Fine-Gray regression model assessing the association between partial vs. complete BCG induction and bladder cancer death among patients with HG Ta disease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540"/>
        <w:gridCol w:w="1080"/>
        <w:gridCol w:w="1580"/>
        <w:gridCol w:w="760"/>
        <w:gridCol w:w="780"/>
      </w:tblGrid>
      <w:tr w:rsidR="0011542B" w:rsidRPr="0011542B" w14:paraId="330A9A8E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551CE0C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E5A765B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 valu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F7B4C4A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Hazard Ratio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82A7473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U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FC210C7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L</w:t>
            </w:r>
          </w:p>
        </w:tc>
      </w:tr>
      <w:tr w:rsidR="0011542B" w:rsidRPr="0011542B" w14:paraId="75478646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0185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Complete Induction T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0D2D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0411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6A97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2.187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E444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32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3F480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4.634</w:t>
            </w:r>
          </w:p>
        </w:tc>
      </w:tr>
      <w:tr w:rsidR="0011542B" w:rsidRPr="0011542B" w14:paraId="0920ED05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18F9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 T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F7E0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139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2A09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917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70E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4417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5.349</w:t>
            </w:r>
          </w:p>
        </w:tc>
      </w:tr>
      <w:tr w:rsidR="0011542B" w:rsidRPr="0011542B" w14:paraId="654241B9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8A6B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 T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0E27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651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BB7E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BBFE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64FCC7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4.07</w:t>
            </w:r>
          </w:p>
        </w:tc>
      </w:tr>
      <w:tr w:rsidR="0011542B" w:rsidRPr="0011542B" w14:paraId="28F03757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E03178" w14:textId="64A7606C" w:rsidR="0011542B" w:rsidRPr="0011542B" w:rsidRDefault="000E07AA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pensity Scor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D6AB9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80FE39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53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A57FB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33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0588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189</w:t>
            </w:r>
          </w:p>
        </w:tc>
      </w:tr>
    </w:tbl>
    <w:p w14:paraId="55B28A6E" w14:textId="77777777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D75879C" w14:textId="0602EF19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upplementa</w:t>
      </w:r>
      <w:r w:rsidR="00F06601">
        <w:rPr>
          <w:rFonts w:ascii="Times New Roman" w:eastAsiaTheme="minorEastAsia" w:hAnsi="Times New Roman" w:cs="Times New Roman"/>
          <w:sz w:val="24"/>
          <w:szCs w:val="24"/>
        </w:rPr>
        <w:t>r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able 5: Fine-Gray regression model assessing the association between partial vs. complete BCG induction and bladder cancer death among patients with T1 disease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540"/>
        <w:gridCol w:w="1080"/>
        <w:gridCol w:w="1580"/>
        <w:gridCol w:w="760"/>
        <w:gridCol w:w="780"/>
      </w:tblGrid>
      <w:tr w:rsidR="0011542B" w:rsidRPr="0011542B" w14:paraId="7FEC6FBD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E9A0D46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6FBDD3E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 valu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76370CF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Hazard Ratio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CEB9482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U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4AD1ADE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L</w:t>
            </w:r>
          </w:p>
        </w:tc>
      </w:tr>
      <w:tr w:rsidR="0011542B" w:rsidRPr="0011542B" w14:paraId="787B6831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B599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 T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5DF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7728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AD4D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77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5563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B9EE3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2.143</w:t>
            </w:r>
          </w:p>
        </w:tc>
      </w:tr>
      <w:tr w:rsidR="0011542B" w:rsidRPr="0011542B" w14:paraId="0E56755F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810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Complete Induction T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E5D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0411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721F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457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D804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AF99B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69</w:t>
            </w:r>
          </w:p>
        </w:tc>
      </w:tr>
      <w:tr w:rsidR="0011542B" w:rsidRPr="0011542B" w14:paraId="7D0D242D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6A9F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 T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1693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156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E3D0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774F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FD5E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705</w:t>
            </w:r>
          </w:p>
        </w:tc>
      </w:tr>
      <w:tr w:rsidR="0011542B" w:rsidRPr="0011542B" w14:paraId="29082F27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31D3D2" w14:textId="042B028E" w:rsidR="0011542B" w:rsidRPr="0011542B" w:rsidRDefault="000E07AA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pensity Scor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981AB3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44FEC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53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EFB3AD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33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CA5FA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189</w:t>
            </w:r>
          </w:p>
        </w:tc>
      </w:tr>
    </w:tbl>
    <w:p w14:paraId="60E049DB" w14:textId="77777777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09F0B493" w14:textId="77777777" w:rsidR="0011542B" w:rsidRDefault="0011542B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77E3CC3" w14:textId="2A33A12A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Supplementa</w:t>
      </w:r>
      <w:r w:rsidR="00F06601">
        <w:rPr>
          <w:rFonts w:ascii="Times New Roman" w:eastAsiaTheme="minorEastAsia" w:hAnsi="Times New Roman" w:cs="Times New Roman"/>
          <w:sz w:val="24"/>
          <w:szCs w:val="24"/>
        </w:rPr>
        <w:t>r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able 6: Fine-Gray regression model assessing the association between partial vs. complete BCG induction and progression or bladder cancer death among patients with HG Ta disease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540"/>
        <w:gridCol w:w="1080"/>
        <w:gridCol w:w="1580"/>
        <w:gridCol w:w="760"/>
        <w:gridCol w:w="780"/>
      </w:tblGrid>
      <w:tr w:rsidR="0011542B" w:rsidRPr="0011542B" w14:paraId="3F50DB67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A623BD4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59E0277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 valu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9D16FE4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Hazard Ratio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2BE3D71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U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747FA0F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L</w:t>
            </w:r>
          </w:p>
        </w:tc>
      </w:tr>
      <w:tr w:rsidR="0011542B" w:rsidRPr="0011542B" w14:paraId="622BE199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E2F9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 group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3B27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3657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390E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D1E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77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ACB86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605</w:t>
            </w:r>
          </w:p>
        </w:tc>
      </w:tr>
      <w:tr w:rsidR="0011542B" w:rsidRPr="0011542B" w14:paraId="596BB42E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7A86AB" w14:textId="010DA39C" w:rsidR="0011542B" w:rsidRPr="0011542B" w:rsidRDefault="000E07AA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pensity Scor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8D3107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6864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9EAA65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59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FB97C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B1BF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175</w:t>
            </w:r>
          </w:p>
        </w:tc>
      </w:tr>
    </w:tbl>
    <w:p w14:paraId="60EDD563" w14:textId="77777777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F201AEC" w14:textId="35A54671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upplementa</w:t>
      </w:r>
      <w:r w:rsidR="00F06601">
        <w:rPr>
          <w:rFonts w:ascii="Times New Roman" w:eastAsiaTheme="minorEastAsia" w:hAnsi="Times New Roman" w:cs="Times New Roman"/>
          <w:sz w:val="24"/>
          <w:szCs w:val="24"/>
        </w:rPr>
        <w:t>r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able 7: Fine-Gray regression model assessing the association between partial BCG induction subgroups vs. complete BCG induction and recurrence among patients with HG Ta disease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540"/>
        <w:gridCol w:w="1080"/>
        <w:gridCol w:w="1580"/>
        <w:gridCol w:w="760"/>
        <w:gridCol w:w="780"/>
      </w:tblGrid>
      <w:tr w:rsidR="0011542B" w:rsidRPr="0011542B" w14:paraId="644635BF" w14:textId="77777777" w:rsidTr="0011542B">
        <w:trPr>
          <w:trHeight w:val="31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5441C62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1018617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 valu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281D375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Hazard Ratio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99A04B2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U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4B30EAA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L</w:t>
            </w:r>
          </w:p>
        </w:tc>
      </w:tr>
      <w:tr w:rsidR="0011542B" w:rsidRPr="0011542B" w14:paraId="44318D81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BDBF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: Low 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2EAA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3422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075A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689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C82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FA248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487</w:t>
            </w:r>
          </w:p>
        </w:tc>
      </w:tr>
      <w:tr w:rsidR="0011542B" w:rsidRPr="0011542B" w14:paraId="3A49E61F" w14:textId="77777777" w:rsidTr="0011542B">
        <w:trPr>
          <w:trHeight w:val="31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768A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: NIMBUS 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5C76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5727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C38E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551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EA44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6F7B6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7.136</w:t>
            </w:r>
          </w:p>
        </w:tc>
      </w:tr>
      <w:tr w:rsidR="0011542B" w:rsidRPr="0011542B" w14:paraId="6D93BB13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0768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: High 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F9F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5864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989A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46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FDC6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566C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546</w:t>
            </w:r>
          </w:p>
        </w:tc>
      </w:tr>
      <w:tr w:rsidR="0011542B" w:rsidRPr="0011542B" w14:paraId="77957687" w14:textId="77777777" w:rsidTr="0011542B">
        <w:trPr>
          <w:trHeight w:val="31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43F" w14:textId="034A369F" w:rsidR="0011542B" w:rsidRPr="0011542B" w:rsidRDefault="00326C2A" w:rsidP="00326C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opensity score NIMBUS </w:t>
            </w:r>
            <w:r w:rsidR="0011542B" w:rsidRPr="0011542B">
              <w:rPr>
                <w:rFonts w:ascii="Calibri" w:eastAsia="Times New Roman" w:hAnsi="Calibri" w:cs="Calibri"/>
                <w:color w:val="000000"/>
              </w:rPr>
              <w:t>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C7E6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633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BBCA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08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0A2D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75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B0395E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43</w:t>
            </w:r>
          </w:p>
        </w:tc>
      </w:tr>
      <w:tr w:rsidR="0011542B" w:rsidRPr="0011542B" w14:paraId="39F1E3CC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1FC4" w14:textId="511E25EA" w:rsidR="0011542B" w:rsidRPr="0011542B" w:rsidRDefault="00326C2A" w:rsidP="00160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opensity score </w:t>
            </w:r>
            <w:r w:rsidR="0011542B" w:rsidRPr="0011542B">
              <w:rPr>
                <w:rFonts w:ascii="Calibri" w:eastAsia="Times New Roman" w:hAnsi="Calibri" w:cs="Calibri"/>
                <w:color w:val="000000"/>
              </w:rPr>
              <w:t>high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1542B" w:rsidRPr="0011542B">
              <w:rPr>
                <w:rFonts w:ascii="Calibri" w:eastAsia="Times New Roman" w:hAnsi="Calibri" w:cs="Calibri"/>
                <w:color w:val="000000"/>
              </w:rPr>
              <w:t>intens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rtial </w:t>
            </w:r>
            <w:r w:rsidR="001609D3">
              <w:rPr>
                <w:rFonts w:ascii="Calibri" w:eastAsia="Times New Roman" w:hAnsi="Calibri" w:cs="Calibri"/>
                <w:color w:val="000000"/>
              </w:rPr>
              <w:t>BCG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6C75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6679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9E9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074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415B8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156</w:t>
            </w:r>
          </w:p>
        </w:tc>
      </w:tr>
      <w:tr w:rsidR="0011542B" w:rsidRPr="0011542B" w14:paraId="4D2FF7FE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BCEC8B" w14:textId="0CA1512C" w:rsidR="0011542B" w:rsidRPr="0011542B" w:rsidRDefault="00326C2A" w:rsidP="00326C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opensity score complete induction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CB4565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3336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3216A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67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9C9C4D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35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250B50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218</w:t>
            </w:r>
          </w:p>
        </w:tc>
      </w:tr>
    </w:tbl>
    <w:p w14:paraId="2DB58F0D" w14:textId="77777777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93DABDB" w14:textId="07FEF79B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upplementa</w:t>
      </w:r>
      <w:r w:rsidR="00F06601">
        <w:rPr>
          <w:rFonts w:ascii="Times New Roman" w:eastAsiaTheme="minorEastAsia" w:hAnsi="Times New Roman" w:cs="Times New Roman"/>
          <w:sz w:val="24"/>
          <w:szCs w:val="24"/>
        </w:rPr>
        <w:t>r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able 8: Fine-Gray regression model assessing the association between partial BCG induction subgroups vs. complete BCG induction and recurrence among patients with T1 disease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540"/>
        <w:gridCol w:w="1080"/>
        <w:gridCol w:w="1580"/>
        <w:gridCol w:w="760"/>
        <w:gridCol w:w="780"/>
      </w:tblGrid>
      <w:tr w:rsidR="0011542B" w:rsidRPr="0011542B" w14:paraId="2AB5A0D0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6867DCD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094D3AD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 valu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8896226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Hazard Ratio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9871E87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U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FAAE8E7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L</w:t>
            </w:r>
          </w:p>
        </w:tc>
      </w:tr>
      <w:tr w:rsidR="0011542B" w:rsidRPr="0011542B" w14:paraId="2C6B0E8F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1C90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: Low 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815B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3769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26A5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254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76AF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530EC9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2.072</w:t>
            </w:r>
          </w:p>
        </w:tc>
      </w:tr>
      <w:tr w:rsidR="0011542B" w:rsidRPr="0011542B" w14:paraId="1A533B1D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601D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: NIMBUS 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FC0B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4355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2516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96D5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13B0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702</w:t>
            </w:r>
          </w:p>
        </w:tc>
      </w:tr>
      <w:tr w:rsidR="0011542B" w:rsidRPr="0011542B" w14:paraId="76129B49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95D7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: High 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0577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0248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6E17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340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31F3F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69</w:t>
            </w:r>
          </w:p>
        </w:tc>
      </w:tr>
      <w:tr w:rsidR="0011542B" w:rsidRPr="0011542B" w14:paraId="2CB8BE3D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32D6" w14:textId="23B3B0F8" w:rsidR="0011542B" w:rsidRPr="0011542B" w:rsidRDefault="00660E5C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opensity score NIMBUS </w:t>
            </w:r>
            <w:r w:rsidR="0011542B" w:rsidRPr="0011542B">
              <w:rPr>
                <w:rFonts w:ascii="Calibri" w:eastAsia="Times New Roman" w:hAnsi="Calibri" w:cs="Calibri"/>
                <w:color w:val="000000"/>
              </w:rPr>
              <w:t>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0433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1035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E4CF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893B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36079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04</w:t>
            </w:r>
          </w:p>
        </w:tc>
      </w:tr>
      <w:tr w:rsidR="0011542B" w:rsidRPr="0011542B" w14:paraId="139E4A57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F5CD" w14:textId="3F98E579" w:rsidR="0011542B" w:rsidRPr="0011542B" w:rsidRDefault="001609D3" w:rsidP="00160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opensity score higher intensity partial BCG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8E2D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3402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4EA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43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611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1E5B38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137</w:t>
            </w:r>
          </w:p>
        </w:tc>
      </w:tr>
      <w:tr w:rsidR="0011542B" w:rsidRPr="0011542B" w14:paraId="7D553BF6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969AA9" w14:textId="67A82274" w:rsidR="0011542B" w:rsidRPr="0011542B" w:rsidRDefault="001609D3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pensity score complete inductio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B821EE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5833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FA8DD0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1F430B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BFF1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79</w:t>
            </w:r>
          </w:p>
        </w:tc>
      </w:tr>
    </w:tbl>
    <w:p w14:paraId="3DF6CAFF" w14:textId="4A64E083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B05EAB8" w14:textId="4D0A4240" w:rsidR="001E0B86" w:rsidRDefault="001E0B86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D9C6DF0" w14:textId="15325E1E" w:rsidR="001E0B86" w:rsidRDefault="001E0B86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485154C7" w14:textId="732E32C0" w:rsidR="001E0B86" w:rsidRDefault="001E0B86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4E5DF57F" w14:textId="059FEBD2" w:rsidR="001E0B86" w:rsidRDefault="001E0B86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326933B" w14:textId="77777777" w:rsidR="001E0B86" w:rsidRDefault="001E0B86" w:rsidP="00FB624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FD67BB1" w14:textId="59BBDF3D" w:rsidR="00FB6242" w:rsidRDefault="00FB6242" w:rsidP="00FB6242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upplementa</w:t>
      </w:r>
      <w:r w:rsidR="00F06601">
        <w:rPr>
          <w:rFonts w:ascii="Times New Roman" w:eastAsiaTheme="minorEastAsia" w:hAnsi="Times New Roman" w:cs="Times New Roman"/>
          <w:sz w:val="24"/>
          <w:szCs w:val="24"/>
        </w:rPr>
        <w:t>r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able 9: Fine-Gray regression model assessing the association between partial BCG induction subgroups vs. complete BCG induction and bladder cancer death among patients with T1 disease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540"/>
        <w:gridCol w:w="1080"/>
        <w:gridCol w:w="1580"/>
        <w:gridCol w:w="760"/>
        <w:gridCol w:w="780"/>
      </w:tblGrid>
      <w:tr w:rsidR="0011542B" w:rsidRPr="0011542B" w14:paraId="17C5C5DE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7DB9396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DB99D6F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 valu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4D99127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Hazard Ratio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9A2593D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U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4464B5C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L</w:t>
            </w:r>
          </w:p>
        </w:tc>
      </w:tr>
      <w:tr w:rsidR="0011542B" w:rsidRPr="0011542B" w14:paraId="6D598023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8707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: Low 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E5EA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4637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4210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527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3A0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F735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4.741</w:t>
            </w:r>
          </w:p>
        </w:tc>
      </w:tr>
      <w:tr w:rsidR="0011542B" w:rsidRPr="0011542B" w14:paraId="09A0B4A2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B840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: NIMBUS 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3AB5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135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E1DB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7FE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37A1F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5.492</w:t>
            </w:r>
          </w:p>
        </w:tc>
      </w:tr>
      <w:tr w:rsidR="0011542B" w:rsidRPr="0011542B" w14:paraId="5FB4132F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5542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: High 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BDD5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82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942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AAA6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69B64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2.544</w:t>
            </w:r>
          </w:p>
        </w:tc>
      </w:tr>
      <w:tr w:rsidR="0011542B" w:rsidRPr="0011542B" w14:paraId="12807FD8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D355" w14:textId="383EB1A1" w:rsidR="0011542B" w:rsidRPr="0011542B" w:rsidRDefault="00660E5C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opensity score NIMBUS </w:t>
            </w:r>
            <w:r w:rsidR="0011542B" w:rsidRPr="0011542B">
              <w:rPr>
                <w:rFonts w:ascii="Calibri" w:eastAsia="Times New Roman" w:hAnsi="Calibri" w:cs="Calibri"/>
                <w:color w:val="000000"/>
              </w:rPr>
              <w:t>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34E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371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5CC8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0B3E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27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93846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19</w:t>
            </w:r>
          </w:p>
        </w:tc>
      </w:tr>
      <w:tr w:rsidR="0011542B" w:rsidRPr="0011542B" w14:paraId="3D561437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2D99" w14:textId="58314022" w:rsidR="0011542B" w:rsidRPr="0011542B" w:rsidRDefault="001609D3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pensity score higher intensity partial BCG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464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433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3F99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78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A075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3F741C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214</w:t>
            </w:r>
          </w:p>
        </w:tc>
      </w:tr>
      <w:tr w:rsidR="0011542B" w:rsidRPr="0011542B" w14:paraId="26BCAF3D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5244BE" w14:textId="74763F9A" w:rsidR="0011542B" w:rsidRPr="0011542B" w:rsidRDefault="001609D3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pensity score complete inductio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2400CB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6956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3F486F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CA984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23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3FA57D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</w:tbl>
    <w:p w14:paraId="347DD280" w14:textId="77777777" w:rsidR="00290E5D" w:rsidRDefault="00290E5D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92B7750" w14:textId="7B043E90" w:rsidR="0011542B" w:rsidRDefault="00FB6242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upplementa</w:t>
      </w:r>
      <w:r w:rsidR="00F06601">
        <w:rPr>
          <w:rFonts w:ascii="Times New Roman" w:eastAsiaTheme="minorEastAsia" w:hAnsi="Times New Roman" w:cs="Times New Roman"/>
          <w:sz w:val="24"/>
          <w:szCs w:val="24"/>
        </w:rPr>
        <w:t>r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able 10: Fine-Gray regression model assessing the association between partial BCG induction subgroups vs. complete BCG induction and progression or bladder cancer death among patients with HG Ta disease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540"/>
        <w:gridCol w:w="1080"/>
        <w:gridCol w:w="1580"/>
        <w:gridCol w:w="760"/>
        <w:gridCol w:w="830"/>
      </w:tblGrid>
      <w:tr w:rsidR="0011542B" w:rsidRPr="0011542B" w14:paraId="3F4441EA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28D434B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05B8983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P valu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2B72468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Hazard Ratio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6FC7E01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U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F7AA623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11542B">
              <w:rPr>
                <w:rFonts w:ascii="Calibri" w:eastAsia="Times New Roman" w:hAnsi="Calibri" w:cs="Calibri"/>
                <w:b/>
                <w:bCs/>
                <w:color w:val="FFFFFF"/>
              </w:rPr>
              <w:t>CI L</w:t>
            </w:r>
          </w:p>
        </w:tc>
      </w:tr>
      <w:tr w:rsidR="0011542B" w:rsidRPr="0011542B" w14:paraId="41F76095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8680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: Low 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A3D5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7998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F938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C73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2D6138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2.795</w:t>
            </w:r>
          </w:p>
        </w:tc>
      </w:tr>
      <w:tr w:rsidR="0011542B" w:rsidRPr="0011542B" w14:paraId="76B8C900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19A8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: NIMBUS 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2097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5407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238A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925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2113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2BBBA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5.681</w:t>
            </w:r>
          </w:p>
        </w:tc>
      </w:tr>
      <w:tr w:rsidR="0011542B" w:rsidRPr="0011542B" w14:paraId="0F7A7EA8" w14:textId="77777777" w:rsidTr="0011542B">
        <w:trPr>
          <w:trHeight w:val="315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FDB6" w14:textId="77777777" w:rsidR="0011542B" w:rsidRPr="0011542B" w:rsidRDefault="0011542B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Partial Induction: High 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FA9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538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898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428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0B6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26933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839</w:t>
            </w:r>
          </w:p>
        </w:tc>
      </w:tr>
      <w:tr w:rsidR="0011542B" w:rsidRPr="0011542B" w14:paraId="05A790BF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9E30" w14:textId="7772DC52" w:rsidR="0011542B" w:rsidRPr="0011542B" w:rsidRDefault="00660E5C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opensity score NIMBUS </w:t>
            </w:r>
            <w:r w:rsidR="0011542B" w:rsidRPr="0011542B">
              <w:rPr>
                <w:rFonts w:ascii="Calibri" w:eastAsia="Times New Roman" w:hAnsi="Calibri" w:cs="Calibri"/>
                <w:color w:val="000000"/>
              </w:rPr>
              <w:t>intens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8941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751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5915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38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45A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062AE0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109</w:t>
            </w:r>
          </w:p>
        </w:tc>
      </w:tr>
      <w:tr w:rsidR="0011542B" w:rsidRPr="0011542B" w14:paraId="14B567ED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99CD" w14:textId="0C7B2CDB" w:rsidR="0011542B" w:rsidRPr="0011542B" w:rsidRDefault="001609D3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pensity score higher intensity partial BCG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F99B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0378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889F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142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2962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07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26479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294</w:t>
            </w:r>
          </w:p>
        </w:tc>
      </w:tr>
      <w:tr w:rsidR="0011542B" w:rsidRPr="0011542B" w14:paraId="1FD987D0" w14:textId="77777777" w:rsidTr="0011542B">
        <w:trPr>
          <w:trHeight w:val="290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60AD37" w14:textId="6C7472CC" w:rsidR="0011542B" w:rsidRPr="0011542B" w:rsidRDefault="001609D3" w:rsidP="00115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pensity score complete inductio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E1E0B6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2003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7675C4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90BD43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B9A41B" w14:textId="77777777" w:rsidR="0011542B" w:rsidRPr="0011542B" w:rsidRDefault="0011542B" w:rsidP="001154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1542B">
              <w:rPr>
                <w:rFonts w:ascii="Calibri" w:eastAsia="Times New Roman" w:hAnsi="Calibri" w:cs="Calibri"/>
                <w:color w:val="000000"/>
              </w:rPr>
              <w:t>1.094</w:t>
            </w:r>
          </w:p>
        </w:tc>
      </w:tr>
    </w:tbl>
    <w:p w14:paraId="2BEDD7DD" w14:textId="77777777" w:rsidR="0011542B" w:rsidRPr="00004FFE" w:rsidRDefault="0011542B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11542B" w:rsidRPr="00004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242"/>
    <w:rsid w:val="00004FFE"/>
    <w:rsid w:val="000E07AA"/>
    <w:rsid w:val="0011542B"/>
    <w:rsid w:val="001609D3"/>
    <w:rsid w:val="001E0B86"/>
    <w:rsid w:val="00290E5D"/>
    <w:rsid w:val="00326C2A"/>
    <w:rsid w:val="00660E5C"/>
    <w:rsid w:val="00772928"/>
    <w:rsid w:val="007F2D93"/>
    <w:rsid w:val="00911C1F"/>
    <w:rsid w:val="009E5EEF"/>
    <w:rsid w:val="00A8684B"/>
    <w:rsid w:val="00C176F7"/>
    <w:rsid w:val="00F06601"/>
    <w:rsid w:val="00FB6242"/>
    <w:rsid w:val="00FC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4EA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6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242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242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24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6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242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242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2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6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-Hitchcock</Company>
  <LinksUpToDate>false</LinksUpToDate>
  <CharactersWithSpaces>4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E. Rezaee</dc:creator>
  <cp:lastModifiedBy>LH</cp:lastModifiedBy>
  <cp:revision>4</cp:revision>
  <dcterms:created xsi:type="dcterms:W3CDTF">2021-01-20T03:27:00Z</dcterms:created>
  <dcterms:modified xsi:type="dcterms:W3CDTF">2021-01-20T03:28:00Z</dcterms:modified>
</cp:coreProperties>
</file>